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360" w:lineRule="auto"/>
        <w:jc w:val="center"/>
        <w:rPr>
          <w:rFonts w:ascii="Times New Roman" w:hAnsi="Times New Roman" w:cs="Times New Roman"/>
          <w:sz w:val="24"/>
        </w:rPr>
      </w:pPr>
      <w:bookmarkStart w:id="1" w:name="_GoBack"/>
      <w:r>
        <w:rPr>
          <w:rFonts w:ascii="Times New Roman" w:hAnsi="Times New Roman" w:cs="Times New Roman"/>
          <w:sz w:val="24"/>
        </w:rPr>
        <w:t>Table S1 Primers used in this study</w:t>
      </w:r>
    </w:p>
    <w:bookmarkEnd w:id="1"/>
    <w:tbl>
      <w:tblPr>
        <w:tblStyle w:val="5"/>
        <w:tblpPr w:leftFromText="180" w:rightFromText="180" w:vertAnchor="text" w:horzAnchor="page" w:tblpXSpec="center" w:tblpY="350"/>
        <w:tblOverlap w:val="never"/>
        <w:tblW w:w="487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8"/>
        <w:gridCol w:w="10968"/>
        <w:gridCol w:w="1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Primer name</w:t>
            </w:r>
          </w:p>
        </w:tc>
        <w:tc>
          <w:tcPr>
            <w:tcW w:w="4020" w:type="pct"/>
            <w:gridSpan w:val="2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 xml:space="preserve">Sequences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(5′–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52" w:type="pct"/>
          <w:trHeight w:val="20" w:hRule="atLeast"/>
        </w:trPr>
        <w:tc>
          <w:tcPr>
            <w:tcW w:w="4948" w:type="pct"/>
            <w:gridSpan w:val="2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Primers for gene amplification, expression cassette construction, and deletion cassette constru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fop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UF1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GGGGAATTACGATGT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fop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UF2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CTGGTCACTCTTTTG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fop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UR1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ATTGTGATGCTCCTGG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0"/>
                <w:szCs w:val="21"/>
              </w:rPr>
              <w:t>egf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F (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fop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AATCCAGGAGCATCACAATGGTGAGCAAGGGCGAGG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gfp-R (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p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TTGATGATTTCAGTAACGTTAAGTTGGACGAGCTGTACAAG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gla-F (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fop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AATCCAGGAGCATCACAATGAGGTTCACTTTGATC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gla-R (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p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TTGATGATTTCAGTAACGTTAAGTTTAGTGAACAGTAGGCAGAG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fop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UR1 (S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cbh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GCACGAGCTGTGGCCAAGAAGGCCGAGATGACGGCCAACTTCCGATACATTGTGATGCTCCTGG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ag1-F (S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cbh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TGTATCGGAAGTTGGCCGTCATCTCGGCCTTCTTGGCCACAGCTCGTGCTATGCTGCTGCCCAAGGCCGT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nag1-R (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TTGATGATTTCAGTAACGTTAAGTTCATGGGAAAAGGGCGCAGGCC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hi46-F (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fop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AATCCAGGAGCATCACAATGTTGAACTTCTT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hi46-R (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cbh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GCTTTCGCCACGGAGCTCACAGATGCCGAATAC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cbh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1DF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GCTCCGTGGCGAAA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cbh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1690DR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AATCACAAACCGCCA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p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F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CTTAACGTTACTGAAATCAT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p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R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AGTGGAGATGTGGAGT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p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R1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TCTGGGTAAACGACTCA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trA-F (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fop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AATCCAGGAGCATCACAATG AGGGTAAGGTCGTGG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trA-R (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fop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TAGCGAGGAGTTACCAATGGA TCCTCAACAGCGGTAG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fop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F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TCCATTGGTAACTCCTCGC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fop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R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GGAATCAAGATGTTGGGA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fop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R1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GGTTGTTCCACTTTGAG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gpd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UF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GACCTAATACAGCCCC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gpd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UR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TGTCTGCTCAAGCGGG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fopA-F (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gpd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CTACCCCGCTTGAGCAGACA ATGAAGCTCACCACTACCA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fopA-R (</w:t>
            </w:r>
            <w:bookmarkStart w:id="0" w:name="_Hlk106957455"/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trpC</w:t>
            </w:r>
            <w:bookmarkEnd w:id="0"/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TTTGATGATTTCAGTAACGTTAAGT TCAATTTCTCTCCGG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2" w:type="pct"/>
          <w:trHeight w:val="20" w:hRule="atLeast"/>
        </w:trPr>
        <w:tc>
          <w:tcPr>
            <w:tcW w:w="494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Primers for RT-q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qactin-F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GGTATCTCCGACCGT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qactin-R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AGCACTTGCGGTGG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qgpdA-F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TACGACGAGATCAAGCA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qgpdA-R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TTGACGAAGTTGGG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qfopA-F</w:t>
            </w:r>
          </w:p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qfopA-R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CTCACTGTCGTCGTGGATAA</w:t>
            </w:r>
          </w:p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CAATTTCTCTCCGG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qegfp-471F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CAGAAGAACGGCA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qegfp-667R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CAGCAGGACCATGT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qbgla-2732F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GATCGTGCTGCG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qbgla-2844R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TCCTGCTTCTCAACA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qchi46-1120F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ACCGTCCAGTACGA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hi46-1320R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TTGTGGCTTGTTCC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qnag1-1450F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CTGGAGCGAGATGATTG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qnag1-1645R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TGGATGGGCATAGCAC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52" w:type="pct"/>
          <w:trHeight w:val="20" w:hRule="atLeast"/>
        </w:trPr>
        <w:tc>
          <w:tcPr>
            <w:tcW w:w="494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Primers for Southern blo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gla-430F</w:t>
            </w:r>
          </w:p>
        </w:tc>
        <w:tc>
          <w:tcPr>
            <w:tcW w:w="402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GCGACAGATTGGGA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80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gla-1206R</w:t>
            </w:r>
          </w:p>
        </w:tc>
        <w:tc>
          <w:tcPr>
            <w:tcW w:w="4020" w:type="pct"/>
            <w:gridSpan w:val="2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before="156" w:beforeLines="50" w:after="156" w:afterLines="50"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AGCACGCTAATGGTCAAG</w:t>
            </w:r>
          </w:p>
        </w:tc>
      </w:tr>
    </w:tbl>
    <w:p/>
    <w:sectPr>
      <w:pgSz w:w="16838" w:h="11906" w:orient="landscape"/>
      <w:pgMar w:top="890" w:right="1440" w:bottom="89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I3MmYzMWQ2ZTgzNzVhZDg2OTZkMjMyZjcyNWJhNWEifQ=="/>
  </w:docVars>
  <w:rsids>
    <w:rsidRoot w:val="0099179E"/>
    <w:rsid w:val="000A505D"/>
    <w:rsid w:val="000B5D1F"/>
    <w:rsid w:val="001B49BA"/>
    <w:rsid w:val="00267759"/>
    <w:rsid w:val="004E548D"/>
    <w:rsid w:val="00546289"/>
    <w:rsid w:val="00751161"/>
    <w:rsid w:val="00885C6F"/>
    <w:rsid w:val="00984D43"/>
    <w:rsid w:val="0099179E"/>
    <w:rsid w:val="00C871A9"/>
    <w:rsid w:val="00D2766E"/>
    <w:rsid w:val="00DD4A18"/>
    <w:rsid w:val="00E35DC0"/>
    <w:rsid w:val="00EB16C7"/>
    <w:rsid w:val="00F05B9C"/>
    <w:rsid w:val="00F425EB"/>
    <w:rsid w:val="3F473779"/>
    <w:rsid w:val="4BCD4686"/>
    <w:rsid w:val="7FCB4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Footer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6CB5C3-51B7-444E-BF6C-4423890B3D8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5</Words>
  <Characters>1796</Characters>
  <Lines>13</Lines>
  <Paragraphs>3</Paragraphs>
  <TotalTime>12</TotalTime>
  <ScaleCrop>false</ScaleCrop>
  <LinksUpToDate>false</LinksUpToDate>
  <CharactersWithSpaces>183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13:48:00Z</dcterms:created>
  <dc:creator>w l</dc:creator>
  <cp:lastModifiedBy>wl</cp:lastModifiedBy>
  <dcterms:modified xsi:type="dcterms:W3CDTF">2023-02-09T13:49:4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BAF65CFE6F6439EA92EE61BAE3280A4</vt:lpwstr>
  </property>
</Properties>
</file>